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F462" w14:textId="7D5F65C1" w:rsidR="002700AE" w:rsidRPr="00EF7EB4" w:rsidRDefault="002700AE" w:rsidP="002700AE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8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4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levels of skin pigmentation by the different types of pulse oximeters</w:t>
      </w:r>
      <w:bookmarkEnd w:id="0"/>
    </w:p>
    <w:p w14:paraId="6F550B58" w14:textId="77777777" w:rsidR="002700AE" w:rsidRPr="00D63E55" w:rsidRDefault="002700AE" w:rsidP="002700A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1AD7C6" wp14:editId="75D49F44">
            <wp:extent cx="5731510" cy="4366260"/>
            <wp:effectExtent l="0" t="0" r="2540" b="0"/>
            <wp:docPr id="7" name="Picture 7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3E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CA13492" w14:textId="77777777" w:rsidR="002700AE" w:rsidRPr="00D63E55" w:rsidRDefault="002700AE" w:rsidP="002700AE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This figure presents the impact of skin pigmentation on pulse oximetry accuracy according to types of pulse oximeters evaluated. Results of analyses suggested that: </w:t>
      </w:r>
    </w:p>
    <w:p w14:paraId="3F6A8A59" w14:textId="77777777" w:rsidR="002700AE" w:rsidRPr="00D63E55" w:rsidRDefault="002700AE" w:rsidP="002700AE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Masimo,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ellcor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, Philips,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ovametrix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Ohmeda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, Nihon, and </w:t>
      </w:r>
      <w:proofErr w:type="spellStart"/>
      <w:r w:rsidRPr="00D63E55">
        <w:rPr>
          <w:rFonts w:ascii="Times New Roman" w:hAnsi="Times New Roman" w:cs="Times New Roman"/>
          <w:sz w:val="20"/>
          <w:szCs w:val="20"/>
        </w:rPr>
        <w:t>Simed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appear to have higher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y on average 1% in people with high skin pigmentation. </w:t>
      </w:r>
    </w:p>
    <w:p w14:paraId="754A52D8" w14:textId="77777777" w:rsidR="002700AE" w:rsidRPr="00D63E55" w:rsidRDefault="002700AE" w:rsidP="002700AE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Hewlett-Packard appears to produce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s 2% lower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in people with high skin pigmentation. </w:t>
      </w:r>
    </w:p>
    <w:p w14:paraId="3F59127E" w14:textId="77777777" w:rsidR="002700AE" w:rsidRPr="00D63E55" w:rsidRDefault="002700AE" w:rsidP="002700AE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ovametrix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produces a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 higher than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by on average 1% in people with low (light) skin pigmentation whilst others of these devices appear to produce Sp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measures with a bias no more than 1% compared with SaO</w:t>
      </w:r>
      <w:r w:rsidRPr="00D63E5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readings in people from medium and low skin pigmentation subgroups. </w:t>
      </w:r>
    </w:p>
    <w:p w14:paraId="57274683" w14:textId="77777777" w:rsidR="002700AE" w:rsidRPr="00D63E55" w:rsidRDefault="002700AE" w:rsidP="002700AE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E55">
        <w:rPr>
          <w:rFonts w:ascii="Times New Roman" w:hAnsi="Times New Roman" w:cs="Times New Roman"/>
          <w:sz w:val="20"/>
          <w:szCs w:val="20"/>
        </w:rPr>
        <w:t>Nonin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does not result in over- or underestimation of oxygen saturation in people with any level of skin pigmentation.</w:t>
      </w:r>
    </w:p>
    <w:p w14:paraId="6E7F14D4" w14:textId="214B087F" w:rsidR="002700AE" w:rsidRPr="00D63E55" w:rsidRDefault="002700AE" w:rsidP="002700AE">
      <w:pPr>
        <w:rPr>
          <w:rFonts w:ascii="Times New Roman" w:hAnsi="Times New Roman" w:cs="Times New Roman"/>
          <w:b/>
          <w:bCs/>
          <w:sz w:val="20"/>
          <w:szCs w:val="20"/>
        </w:rPr>
        <w:sectPr w:rsidR="002700AE" w:rsidRPr="00D63E55" w:rsidSect="001C6F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DD59C8" w14:textId="77777777" w:rsidR="005B1AA7" w:rsidRPr="002700AE" w:rsidRDefault="00225C20" w:rsidP="002700AE">
      <w:pPr>
        <w:pStyle w:val="Heading2"/>
        <w:rPr>
          <w:lang w:val="en"/>
        </w:rPr>
      </w:pPr>
    </w:p>
    <w:sectPr w:rsidR="005B1AA7" w:rsidRPr="002700AE" w:rsidSect="002700AE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AE"/>
    <w:rsid w:val="00125731"/>
    <w:rsid w:val="00194366"/>
    <w:rsid w:val="00225C20"/>
    <w:rsid w:val="002700AE"/>
    <w:rsid w:val="00C8232B"/>
    <w:rsid w:val="00CC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73CF"/>
  <w15:chartTrackingRefBased/>
  <w15:docId w15:val="{7D7CD929-1B9B-4574-BF87-83A98BBB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0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0AE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00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2700AE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700AE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00AE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3</cp:revision>
  <dcterms:created xsi:type="dcterms:W3CDTF">2022-06-21T14:07:00Z</dcterms:created>
  <dcterms:modified xsi:type="dcterms:W3CDTF">2022-06-22T12:46:00Z</dcterms:modified>
</cp:coreProperties>
</file>